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93B" w:rsidRPr="0078589B" w:rsidRDefault="00C70715" w:rsidP="00CE593B">
      <w:pPr>
        <w:rPr>
          <w:b/>
        </w:rPr>
      </w:pPr>
      <w:bookmarkStart w:id="0" w:name="_GoBack"/>
      <w:bookmarkEnd w:id="0"/>
      <w:r>
        <w:rPr>
          <w:b/>
        </w:rPr>
        <w:t>S2 Table</w:t>
      </w:r>
      <w:r w:rsidRPr="004E398D">
        <w:rPr>
          <w:b/>
        </w:rPr>
        <w:t xml:space="preserve">. </w:t>
      </w:r>
      <w:r>
        <w:rPr>
          <w:b/>
        </w:rPr>
        <w:t>Performance comparison</w:t>
      </w:r>
      <w:r w:rsidRPr="004E398D">
        <w:rPr>
          <w:b/>
        </w:rPr>
        <w:t xml:space="preserve"> of </w:t>
      </w:r>
      <w:r>
        <w:rPr>
          <w:b/>
        </w:rPr>
        <w:t xml:space="preserve">different </w:t>
      </w:r>
      <w:r w:rsidRPr="004E398D">
        <w:rPr>
          <w:b/>
        </w:rPr>
        <w:t>sTfR assays</w:t>
      </w:r>
      <w:r>
        <w:rPr>
          <w:b/>
        </w:rPr>
        <w:t xml:space="preserve"> on both panels from USA donors and NiMaNu</w:t>
      </w:r>
      <w:r w:rsidRPr="004E398D">
        <w:rPr>
          <w:b/>
        </w:rPr>
        <w:t>.</w:t>
      </w:r>
      <w:r>
        <w:t xml:space="preserve"> Median concentrations and interquartile range (IQR) of sTfR as measured by three immunoassay methods per sample set and comparisons between assays in absolute value (% recovery) and by Spearman correlation.</w:t>
      </w:r>
    </w:p>
    <w:p w:rsidR="00CE593B" w:rsidRPr="009A1E3F" w:rsidRDefault="00CE593B" w:rsidP="00CE593B"/>
    <w:tbl>
      <w:tblPr>
        <w:tblW w:w="10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96"/>
        <w:gridCol w:w="1954"/>
        <w:gridCol w:w="1710"/>
        <w:gridCol w:w="1502"/>
        <w:gridCol w:w="1388"/>
        <w:gridCol w:w="1377"/>
      </w:tblGrid>
      <w:tr w:rsidR="00CE593B" w:rsidRPr="00E91723" w:rsidTr="00844355">
        <w:trPr>
          <w:trHeight w:val="297"/>
        </w:trPr>
        <w:tc>
          <w:tcPr>
            <w:tcW w:w="2096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593B" w:rsidRPr="00800702" w:rsidRDefault="00CE593B" w:rsidP="00844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E593B" w:rsidRPr="00800702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0702">
              <w:rPr>
                <w:rFonts w:ascii="Calibri" w:eastAsia="Times New Roman" w:hAnsi="Calibri" w:cs="Times New Roman"/>
                <w:color w:val="000000"/>
              </w:rPr>
              <w:t>sTfR assay</w:t>
            </w:r>
          </w:p>
        </w:tc>
        <w:tc>
          <w:tcPr>
            <w:tcW w:w="1710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E593B" w:rsidRPr="00800702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Median</w:t>
            </w:r>
            <w:r w:rsidRPr="00800702">
              <w:rPr>
                <w:rFonts w:ascii="Calibri" w:eastAsia="Times New Roman" w:hAnsi="Calibri" w:cs="Times New Roman"/>
                <w:bCs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IQR</w:t>
            </w:r>
            <w:r w:rsidRPr="00800702">
              <w:rPr>
                <w:rFonts w:ascii="Calibri" w:eastAsia="Times New Roman" w:hAnsi="Calibri" w:cs="Times New Roman"/>
                <w:bCs/>
                <w:color w:val="000000"/>
              </w:rPr>
              <w:t>)mg/L sTfR</w:t>
            </w:r>
          </w:p>
        </w:tc>
        <w:tc>
          <w:tcPr>
            <w:tcW w:w="426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593B" w:rsidRPr="00800702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00702">
              <w:rPr>
                <w:rFonts w:ascii="Calibri" w:eastAsia="Times New Roman" w:hAnsi="Calibri" w:cs="Times New Roman"/>
                <w:bCs/>
                <w:color w:val="000000"/>
              </w:rPr>
              <w:t>sTfR assay comparison</w:t>
            </w:r>
          </w:p>
        </w:tc>
      </w:tr>
      <w:tr w:rsidR="00CE593B" w:rsidRPr="00E91723" w:rsidTr="00844355">
        <w:trPr>
          <w:trHeight w:val="540"/>
        </w:trPr>
        <w:tc>
          <w:tcPr>
            <w:tcW w:w="2096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593B" w:rsidRPr="00800702" w:rsidRDefault="00CE593B" w:rsidP="00844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593B" w:rsidRPr="00800702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E593B" w:rsidRPr="00800702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E593B" w:rsidRPr="00800702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E593B" w:rsidRPr="00800702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00702">
              <w:rPr>
                <w:rFonts w:ascii="Calibri" w:eastAsia="Times New Roman" w:hAnsi="Calibri" w:cs="Times New Roman"/>
                <w:bCs/>
                <w:color w:val="000000"/>
              </w:rPr>
              <w:t>mean (SD) Recovery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593B" w:rsidRPr="00800702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Spearman c</w:t>
            </w:r>
            <w:r w:rsidRPr="00800702">
              <w:rPr>
                <w:rFonts w:ascii="Calibri" w:eastAsia="Times New Roman" w:hAnsi="Calibri" w:cs="Times New Roman"/>
                <w:bCs/>
                <w:color w:val="000000"/>
              </w:rPr>
              <w:t>orrelation</w:t>
            </w:r>
            <w:r w:rsidRPr="00844355"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  <w:t>a</w:t>
            </w:r>
          </w:p>
        </w:tc>
      </w:tr>
      <w:tr w:rsidR="00CE593B" w:rsidRPr="00E91723" w:rsidTr="00844355">
        <w:trPr>
          <w:trHeight w:val="300"/>
        </w:trPr>
        <w:tc>
          <w:tcPr>
            <w:tcW w:w="2096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>U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A training panel </w:t>
            </w:r>
            <w:r w:rsidRPr="00E91723">
              <w:rPr>
                <w:rFonts w:ascii="Calibri" w:eastAsia="Times New Roman" w:hAnsi="Calibri" w:cs="Times New Roman"/>
                <w:color w:val="000000"/>
              </w:rPr>
              <w:t>(n=72)</w:t>
            </w:r>
          </w:p>
        </w:tc>
        <w:tc>
          <w:tcPr>
            <w:tcW w:w="19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-Plex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15 (5.03)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-Plex</w:t>
            </w:r>
            <w:r w:rsidRPr="00E91723">
              <w:rPr>
                <w:rFonts w:ascii="Calibri" w:eastAsia="Times New Roman" w:hAnsi="Calibri" w:cs="Times New Roman"/>
                <w:color w:val="000000"/>
              </w:rPr>
              <w:t xml:space="preserve"> vs R&amp;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ystems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E593B" w:rsidRPr="00E91723" w:rsidRDefault="00CE593B" w:rsidP="00844355">
            <w:pPr>
              <w:tabs>
                <w:tab w:val="left" w:pos="16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>373% (108%)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93B" w:rsidRPr="00E91723" w:rsidRDefault="00CE593B" w:rsidP="00844355">
            <w:pPr>
              <w:tabs>
                <w:tab w:val="left" w:pos="16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723</w:t>
            </w:r>
          </w:p>
        </w:tc>
      </w:tr>
      <w:tr w:rsidR="00CE593B" w:rsidRPr="00E91723" w:rsidTr="00844355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>R&amp;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ystem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5 (1.43)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-Plex</w:t>
            </w:r>
            <w:r w:rsidRPr="00E91723">
              <w:rPr>
                <w:rFonts w:ascii="Calibri" w:eastAsia="Times New Roman" w:hAnsi="Calibri" w:cs="Times New Roman"/>
                <w:color w:val="000000"/>
              </w:rPr>
              <w:t xml:space="preserve"> vs Ramco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593B" w:rsidRPr="00E91723" w:rsidRDefault="00CE593B" w:rsidP="00844355">
            <w:pPr>
              <w:tabs>
                <w:tab w:val="left" w:pos="16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>173% (56%)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93B" w:rsidRPr="00E91723" w:rsidRDefault="00CE593B" w:rsidP="00844355">
            <w:pPr>
              <w:tabs>
                <w:tab w:val="left" w:pos="16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610</w:t>
            </w:r>
          </w:p>
        </w:tc>
      </w:tr>
      <w:tr w:rsidR="00CE593B" w:rsidRPr="00E91723" w:rsidTr="00844355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>Ramco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7 (3.19)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 xml:space="preserve">R&amp;D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Systems </w:t>
            </w:r>
            <w:r w:rsidRPr="00E91723">
              <w:rPr>
                <w:rFonts w:ascii="Calibri" w:eastAsia="Times New Roman" w:hAnsi="Calibri" w:cs="Times New Roman"/>
                <w:color w:val="000000"/>
              </w:rPr>
              <w:t>vs Ramco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3B" w:rsidRPr="00E91723" w:rsidRDefault="00CE593B" w:rsidP="00844355">
            <w:pPr>
              <w:tabs>
                <w:tab w:val="left" w:pos="16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>47% (10%)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93B" w:rsidRPr="00E91723" w:rsidRDefault="00CE593B" w:rsidP="00844355">
            <w:pPr>
              <w:tabs>
                <w:tab w:val="left" w:pos="16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30</w:t>
            </w:r>
          </w:p>
        </w:tc>
      </w:tr>
      <w:tr w:rsidR="00CE593B" w:rsidRPr="00E91723" w:rsidTr="00844355">
        <w:trPr>
          <w:trHeight w:val="300"/>
        </w:trPr>
        <w:tc>
          <w:tcPr>
            <w:tcW w:w="2096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 xml:space="preserve">NiMaNu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panel </w:t>
            </w:r>
            <w:r w:rsidRPr="00E91723">
              <w:rPr>
                <w:rFonts w:ascii="Calibri" w:eastAsia="Times New Roman" w:hAnsi="Calibri" w:cs="Times New Roman"/>
                <w:color w:val="000000"/>
              </w:rPr>
              <w:t>(n=206)</w:t>
            </w:r>
          </w:p>
        </w:tc>
        <w:tc>
          <w:tcPr>
            <w:tcW w:w="19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-Plex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15 (8.98)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-Plex</w:t>
            </w:r>
            <w:r w:rsidRPr="00E91723">
              <w:rPr>
                <w:rFonts w:ascii="Calibri" w:eastAsia="Times New Roman" w:hAnsi="Calibri" w:cs="Times New Roman"/>
                <w:color w:val="000000"/>
              </w:rPr>
              <w:t xml:space="preserve"> vs R&amp;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ystems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E593B" w:rsidRPr="00E91723" w:rsidRDefault="00CE593B" w:rsidP="00844355">
            <w:pPr>
              <w:tabs>
                <w:tab w:val="left" w:pos="16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>533% (227%)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93B" w:rsidRPr="00E91723" w:rsidRDefault="00CE593B" w:rsidP="00844355">
            <w:pPr>
              <w:tabs>
                <w:tab w:val="left" w:pos="16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41</w:t>
            </w:r>
          </w:p>
        </w:tc>
      </w:tr>
      <w:tr w:rsidR="00CE593B" w:rsidRPr="00E91723" w:rsidTr="00844355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>R&amp;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ystem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5 (1.32)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-Plex</w:t>
            </w:r>
            <w:r w:rsidRPr="00E91723">
              <w:rPr>
                <w:rFonts w:ascii="Calibri" w:eastAsia="Times New Roman" w:hAnsi="Calibri" w:cs="Times New Roman"/>
                <w:color w:val="000000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</w:rPr>
              <w:t>VitMin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593B" w:rsidRPr="00E91723" w:rsidRDefault="00CE593B" w:rsidP="00844355">
            <w:pPr>
              <w:tabs>
                <w:tab w:val="left" w:pos="16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>150% (49%)</w:t>
            </w:r>
          </w:p>
        </w:tc>
        <w:tc>
          <w:tcPr>
            <w:tcW w:w="13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93B" w:rsidRPr="00E91723" w:rsidRDefault="00CE593B" w:rsidP="00844355">
            <w:pPr>
              <w:tabs>
                <w:tab w:val="left" w:pos="16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40</w:t>
            </w:r>
          </w:p>
        </w:tc>
      </w:tr>
      <w:tr w:rsidR="00CE593B" w:rsidRPr="00E91723" w:rsidTr="00844355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593B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iMaNu </w:t>
            </w:r>
          </w:p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VitMin Lab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75 (5.92)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593B" w:rsidRPr="00E91723" w:rsidRDefault="00CE593B" w:rsidP="008443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itMin</w:t>
            </w:r>
            <w:r w:rsidRPr="00E91723">
              <w:rPr>
                <w:rFonts w:ascii="Calibri" w:eastAsia="Times New Roman" w:hAnsi="Calibri" w:cs="Times New Roman"/>
                <w:color w:val="000000"/>
              </w:rPr>
              <w:t xml:space="preserve"> vs R&amp;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ystems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3B" w:rsidRPr="00E91723" w:rsidRDefault="00CE593B" w:rsidP="00844355">
            <w:pPr>
              <w:tabs>
                <w:tab w:val="left" w:pos="16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>353% (61%)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93B" w:rsidRPr="00E91723" w:rsidRDefault="00CE593B" w:rsidP="00844355">
            <w:pPr>
              <w:tabs>
                <w:tab w:val="left" w:pos="16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1723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969</w:t>
            </w:r>
          </w:p>
        </w:tc>
      </w:tr>
    </w:tbl>
    <w:p w:rsidR="00CE593B" w:rsidRDefault="00CE593B">
      <w:r w:rsidRPr="00844355">
        <w:rPr>
          <w:rFonts w:cs="Calibri"/>
          <w:vertAlign w:val="superscript"/>
        </w:rPr>
        <w:t>a</w:t>
      </w:r>
      <w:r>
        <w:rPr>
          <w:rFonts w:cs="Calibri"/>
        </w:rPr>
        <w:t xml:space="preserve"> All Spearman correlations were significant at the 0.01 level (2-tailed).</w:t>
      </w:r>
    </w:p>
    <w:sectPr w:rsidR="00CE5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93B"/>
    <w:rsid w:val="0067039C"/>
    <w:rsid w:val="00A75B00"/>
    <w:rsid w:val="00AB33B4"/>
    <w:rsid w:val="00C70715"/>
    <w:rsid w:val="00CE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9A7508-239C-4A90-9CF8-48B5172B6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le, David</dc:creator>
  <cp:keywords/>
  <dc:description/>
  <cp:lastModifiedBy>Boyle, David</cp:lastModifiedBy>
  <cp:revision>3</cp:revision>
  <dcterms:created xsi:type="dcterms:W3CDTF">2017-09-22T22:42:00Z</dcterms:created>
  <dcterms:modified xsi:type="dcterms:W3CDTF">2017-09-22T22:52:00Z</dcterms:modified>
</cp:coreProperties>
</file>